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9BA" w:rsidRDefault="009C682F">
      <w:pPr>
        <w:rPr>
          <w:b/>
        </w:rPr>
      </w:pPr>
      <w:bookmarkStart w:id="0" w:name="_GoBack"/>
      <w:bookmarkEnd w:id="0"/>
      <w:r w:rsidRPr="009C682F">
        <w:rPr>
          <w:b/>
        </w:rPr>
        <w:t>S2 Fig</w:t>
      </w:r>
      <w:r>
        <w:rPr>
          <w:b/>
        </w:rPr>
        <w:t>. Regional AMOVA</w:t>
      </w:r>
      <w:r w:rsidR="00654E87">
        <w:rPr>
          <w:b/>
        </w:rPr>
        <w:t xml:space="preserve"> showing the partitioning of variation (</w:t>
      </w:r>
      <w:r w:rsidR="00654E87">
        <w:rPr>
          <w:b/>
          <w:i/>
        </w:rPr>
        <w:t>F</w:t>
      </w:r>
      <w:r w:rsidR="00654E87">
        <w:rPr>
          <w:b/>
          <w:i/>
          <w:vertAlign w:val="subscript"/>
        </w:rPr>
        <w:t>IT</w:t>
      </w:r>
      <w:r w:rsidR="00654E87">
        <w:rPr>
          <w:b/>
        </w:rPr>
        <w:t>) among regions (7%), populations within regions (8%), between individuals (14%), and within populations (71%).</w:t>
      </w:r>
    </w:p>
    <w:p w:rsidR="009C682F" w:rsidRDefault="009C682F" w:rsidP="009C682F">
      <w:r>
        <w:rPr>
          <w:noProof/>
          <w:lang w:eastAsia="zh-CN"/>
        </w:rPr>
        <w:drawing>
          <wp:inline distT="0" distB="0" distL="0" distR="0" wp14:anchorId="79B75527" wp14:editId="094AA0A6">
            <wp:extent cx="5731510" cy="3070225"/>
            <wp:effectExtent l="0" t="0" r="254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027001-951C-48A1-A6D7-C4826958D9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2115"/>
        <w:gridCol w:w="805"/>
        <w:gridCol w:w="1053"/>
        <w:gridCol w:w="960"/>
        <w:gridCol w:w="960"/>
        <w:gridCol w:w="960"/>
      </w:tblGrid>
      <w:tr w:rsidR="009C682F" w:rsidRPr="003261A8" w:rsidTr="00E36225">
        <w:trPr>
          <w:trHeight w:val="30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mmary AMOVA 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urc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 Va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mong Region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79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39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7%</w:t>
            </w: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mong Pop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75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12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8%</w:t>
            </w: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Among </w:t>
            </w: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div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519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2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14%</w:t>
            </w: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Within </w:t>
            </w: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div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39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1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1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71%</w:t>
            </w: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1066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2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100%</w:t>
            </w: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-Statistic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gram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(</w:t>
            </w:r>
            <w:proofErr w:type="gramEnd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and &gt;= dat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s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s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t</w:t>
            </w:r>
            <w:proofErr w:type="spellEnd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max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'r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sr</w:t>
            </w:r>
            <w:proofErr w:type="spellEnd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max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's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color w:val="000000"/>
                <w:lang w:eastAsia="en-AU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1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771CFE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C682F" w:rsidRPr="003261A8" w:rsidTr="00E36225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2F" w:rsidRPr="003261A8" w:rsidRDefault="009C682F" w:rsidP="00E36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9C682F" w:rsidRDefault="009C682F" w:rsidP="009C682F"/>
    <w:p w:rsidR="009C682F" w:rsidRPr="009C682F" w:rsidRDefault="009C682F">
      <w:pPr>
        <w:rPr>
          <w:b/>
        </w:rPr>
      </w:pPr>
    </w:p>
    <w:sectPr w:rsidR="009C682F" w:rsidRPr="009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82F"/>
    <w:rsid w:val="002609BA"/>
    <w:rsid w:val="00654E87"/>
    <w:rsid w:val="00771CFE"/>
    <w:rsid w:val="009C682F"/>
    <w:rsid w:val="00A2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20D7E-9449-43DB-864E-1E526D064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\Desktop\FR%20Genalex%20_12%20loci_3%20regions%20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AU"/>
              <a:t>Percentages of Molecular Variance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Fst!$E$41</c:f>
              <c:strCache>
                <c:ptCount val="1"/>
                <c:pt idx="0">
                  <c:v>Est. Var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Fst!$A$42:$A$45</c:f>
              <c:strCache>
                <c:ptCount val="4"/>
                <c:pt idx="0">
                  <c:v>Among Regions</c:v>
                </c:pt>
                <c:pt idx="1">
                  <c:v>Among Pops</c:v>
                </c:pt>
                <c:pt idx="2">
                  <c:v>Among Indiv</c:v>
                </c:pt>
                <c:pt idx="3">
                  <c:v>Within Indiv</c:v>
                </c:pt>
              </c:strCache>
            </c:strRef>
          </c:cat>
          <c:val>
            <c:numRef>
              <c:f>Fst!$E$42:$E$45</c:f>
              <c:numCache>
                <c:formatCode>0.000</c:formatCode>
                <c:ptCount val="4"/>
                <c:pt idx="0">
                  <c:v>0.1933630018896596</c:v>
                </c:pt>
                <c:pt idx="1">
                  <c:v>0.21359600583421032</c:v>
                </c:pt>
                <c:pt idx="2">
                  <c:v>0.35668903510364225</c:v>
                </c:pt>
                <c:pt idx="3">
                  <c:v>1.85781990521327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8A-4403-873F-D880474C26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mont</dc:creator>
  <cp:keywords/>
  <dc:description/>
  <cp:lastModifiedBy>Steven Ogbourne</cp:lastModifiedBy>
  <cp:revision>2</cp:revision>
  <dcterms:created xsi:type="dcterms:W3CDTF">2017-08-30T04:04:00Z</dcterms:created>
  <dcterms:modified xsi:type="dcterms:W3CDTF">2017-08-30T04:04:00Z</dcterms:modified>
</cp:coreProperties>
</file>